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A8E57" w14:textId="7B7F7210" w:rsidR="007B1D91" w:rsidRDefault="007B1D91" w:rsidP="007B1D91">
      <w:pPr>
        <w:rPr>
          <w:rFonts w:ascii="Times New Roman" w:eastAsia="Times New Roman" w:hAnsi="Times New Roman" w:cs="Times New Roman"/>
          <w:color w:val="000000" w:themeColor="text1"/>
        </w:rPr>
      </w:pPr>
      <w:r w:rsidRPr="00C67BF1">
        <w:rPr>
          <w:rFonts w:ascii="Times New Roman" w:eastAsia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3 </w:t>
      </w:r>
      <w:r w:rsidRPr="003D1A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Enriched Gene Ontology (GO) terms for Biological Processes that are uniquely differentially expressed among experimental groups (No Infection, NI; </w:t>
      </w:r>
      <w:r w:rsidR="00381A85">
        <w:rPr>
          <w:rFonts w:ascii="Times New Roman" w:eastAsia="Times New Roman" w:hAnsi="Times New Roman" w:cs="Times New Roman"/>
          <w:b/>
          <w:bCs/>
          <w:color w:val="000000" w:themeColor="text1"/>
        </w:rPr>
        <w:t>Medium</w:t>
      </w:r>
      <w:r w:rsidRPr="003D1A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nfection, </w:t>
      </w:r>
      <w:r w:rsidR="00381A85">
        <w:rPr>
          <w:rFonts w:ascii="Times New Roman" w:eastAsia="Times New Roman" w:hAnsi="Times New Roman" w:cs="Times New Roman"/>
          <w:b/>
          <w:bCs/>
          <w:color w:val="000000" w:themeColor="text1"/>
        </w:rPr>
        <w:t>M</w:t>
      </w:r>
      <w:r w:rsidRPr="003D1AB9">
        <w:rPr>
          <w:rFonts w:ascii="Times New Roman" w:eastAsia="Times New Roman" w:hAnsi="Times New Roman" w:cs="Times New Roman"/>
          <w:b/>
          <w:bCs/>
          <w:color w:val="000000" w:themeColor="text1"/>
        </w:rPr>
        <w:t>I; Severe Infection, SI).</w:t>
      </w:r>
    </w:p>
    <w:p w14:paraId="5B136404" w14:textId="77777777" w:rsidR="007B1D91" w:rsidRPr="00C67BF1" w:rsidRDefault="007B1D91" w:rsidP="007B1D9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tbl>
      <w:tblPr>
        <w:tblW w:w="11970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70"/>
        <w:gridCol w:w="6270"/>
        <w:gridCol w:w="990"/>
        <w:gridCol w:w="1890"/>
      </w:tblGrid>
      <w:tr w:rsidR="007B1D91" w:rsidRPr="00B74720" w14:paraId="5271D834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1F0C11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7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. p value</w:t>
            </w:r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C2BC4A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7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ID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62410D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7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A6B73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7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gen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6D05C4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7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ociated differentially expressed genes</w:t>
            </w:r>
          </w:p>
        </w:tc>
      </w:tr>
      <w:tr w:rsidR="007B1D91" w:rsidRPr="00B74720" w14:paraId="16376113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802D40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454D70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516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75CAEFA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double-strand break repair via homologous recombin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58C31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41391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NIP</w:t>
            </w:r>
          </w:p>
        </w:tc>
      </w:tr>
      <w:tr w:rsidR="007B1D91" w:rsidRPr="00B74720" w14:paraId="4D4C25F2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93E13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3376C8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01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260D04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ine-containing compound salva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22930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70251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0B88CA44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8840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CE464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037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F6AF91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P me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E3E03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1E9D6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133D585B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C44A6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661D2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764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A78C6D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mast cell cytokine produ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7215D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BD38E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</w:t>
            </w:r>
          </w:p>
        </w:tc>
      </w:tr>
      <w:tr w:rsidR="007B1D91" w:rsidRPr="00B74720" w14:paraId="761F4BC3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734B63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1FF4DF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084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0A01FC0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ine biosynthet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2EA3C3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4D360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449CA81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AA7D2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C8F86F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953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7938ECF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viral-induced cytoplasmic pattern recognition receptor signaling pathwa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E6E37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B2420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25</w:t>
            </w:r>
          </w:p>
        </w:tc>
      </w:tr>
      <w:tr w:rsidR="007B1D91" w:rsidRPr="00B74720" w14:paraId="7B49ED7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E8689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026A7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6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2BA19E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ine salva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7FF31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9D296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52414444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26FBA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8918D1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395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22DE672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transcription from RNA polymerase II promoter in response to ir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27F4B2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E32CF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</w:t>
            </w:r>
          </w:p>
        </w:tc>
      </w:tr>
      <w:tr w:rsidR="007B1D91" w:rsidRPr="00B74720" w14:paraId="6935C373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E4CF8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FB2ECF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F3FAC3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BDAA5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3CC3F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SERINC1, MPG, MRNIP, HPRT1, KARS, LMO2, CDO1, RNF125, COPS8, BTG1</w:t>
            </w:r>
          </w:p>
        </w:tc>
      </w:tr>
      <w:tr w:rsidR="007B1D91" w:rsidRPr="00B74720" w14:paraId="61E3D975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97F6E2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6E7095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101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85EA5F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xanthine biosynthet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11367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634F3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413A3E9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1A58D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CEE2D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45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79E0DE2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-cysteine catabolic process to taur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B7FAE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213D5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O1</w:t>
            </w:r>
          </w:p>
        </w:tc>
      </w:tr>
      <w:tr w:rsidR="007B1D91" w:rsidRPr="00B74720" w14:paraId="22E2574F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81065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DD3AB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79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7422ECF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release of sequestered calcium ion into cytos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EA12E0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E3167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CD19</w:t>
            </w:r>
          </w:p>
        </w:tc>
      </w:tr>
      <w:tr w:rsidR="007B1D91" w:rsidRPr="00B74720" w14:paraId="47CF7552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3C3762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258D1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9536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8A2B5D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RIG-I signaling pathwa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262CE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9589A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25</w:t>
            </w:r>
          </w:p>
        </w:tc>
      </w:tr>
      <w:tr w:rsidR="007B1D91" w:rsidRPr="00B74720" w14:paraId="229CD30D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D4A73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51FB1A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03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2BEF81B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P ca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50948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5F2F0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2663D00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595E9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8E513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093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6ECDC7B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teine ca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73046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7BE74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O1</w:t>
            </w:r>
          </w:p>
        </w:tc>
      </w:tr>
      <w:tr w:rsidR="007B1D91" w:rsidRPr="00B74720" w14:paraId="18B1E57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2F87F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7FBAC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25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F2DA9B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ellular me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D53650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916A9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O2, RNF125, COPS8</w:t>
            </w:r>
          </w:p>
        </w:tc>
      </w:tr>
      <w:tr w:rsidR="007B1D91" w:rsidRPr="00B74720" w14:paraId="34DDE06A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BBCC5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E9AC02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524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1C9978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alcium ion transport into cytos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C6819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66412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CD19</w:t>
            </w:r>
          </w:p>
        </w:tc>
      </w:tr>
      <w:tr w:rsidR="007B1D91" w:rsidRPr="00B74720" w14:paraId="3E86BE5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F7105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3B68B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99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2D2C554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RNA transcrip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CF30E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93A75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O2</w:t>
            </w:r>
          </w:p>
        </w:tc>
      </w:tr>
      <w:tr w:rsidR="007B1D91" w:rsidRPr="00B74720" w14:paraId="1FF3E432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42043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9A8E40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48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6F4010B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type I interferon produ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CF3812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A6C58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25</w:t>
            </w:r>
          </w:p>
        </w:tc>
      </w:tr>
      <w:tr w:rsidR="007B1D91" w:rsidRPr="00B74720" w14:paraId="03608C0C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860F1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3FD65F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959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B3D2CD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denosine</w:t>
            </w:r>
            <w:proofErr w:type="spellEnd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lyphosphate me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EEF15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ADE61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  <w:tr w:rsidR="007B1D91" w:rsidRPr="00B74720" w14:paraId="5E467FEB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E968B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A635C2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422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0D3CB1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serine C-</w:t>
            </w: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mitoyltransferase</w:t>
            </w:r>
            <w:proofErr w:type="spellEnd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2319B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9EF5C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C1</w:t>
            </w:r>
          </w:p>
        </w:tc>
      </w:tr>
      <w:tr w:rsidR="007B1D91" w:rsidRPr="00B74720" w14:paraId="664F23A5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A64AE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94C61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16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2D80BE2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ryonic hemopoies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0B5E1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25919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O2</w:t>
            </w:r>
          </w:p>
        </w:tc>
      </w:tr>
      <w:tr w:rsidR="007B1D91" w:rsidRPr="00B74720" w14:paraId="5774D41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177053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F3CCB8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33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0A59272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eddylatio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3EE73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3A0F9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S8</w:t>
            </w:r>
          </w:p>
        </w:tc>
      </w:tr>
      <w:tr w:rsidR="007B1D91" w:rsidRPr="00B74720" w14:paraId="1F2029C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F8839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3DC210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85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EEBCAB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cell prolifer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CD42D2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8958C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, COPS8, BTG1</w:t>
            </w:r>
          </w:p>
        </w:tc>
      </w:tr>
      <w:tr w:rsidR="007B1D91" w:rsidRPr="00B74720" w14:paraId="018AC31F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F0974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BE9728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0271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05DAEA0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fibroblast apoptot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4FD6B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EE219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G1</w:t>
            </w:r>
          </w:p>
        </w:tc>
      </w:tr>
      <w:tr w:rsidR="007B1D91" w:rsidRPr="00B74720" w14:paraId="726F5368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6C3103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8A1152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3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6B4A4E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yl</w:t>
            </w:r>
            <w:proofErr w:type="spellEnd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tRNA aminoacyl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25F1F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BFE98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  <w:tr w:rsidR="007B1D91" w:rsidRPr="00B74720" w14:paraId="21CBA32B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DFBBC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933E35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7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6A63C5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anine salva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66332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C5D6B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469A5BB4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3F7D4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B6637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39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2128F1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DNA bind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0759E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113E9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HMOX1</w:t>
            </w:r>
          </w:p>
        </w:tc>
      </w:tr>
      <w:tr w:rsidR="007B1D91" w:rsidRPr="00B74720" w14:paraId="0583E585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BCDB1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2EAF6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33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C0B709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organic substanc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EAFB7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BED1CF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HPRT1, KARS, LMO2, CDO1, RNF125</w:t>
            </w:r>
          </w:p>
        </w:tc>
      </w:tr>
      <w:tr w:rsidR="007B1D91" w:rsidRPr="00B74720" w14:paraId="04A18CB9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08C16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F0A56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4427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D06F6A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calcium ion transmembrane transpor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30428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74E5D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CD19</w:t>
            </w:r>
          </w:p>
        </w:tc>
      </w:tr>
      <w:tr w:rsidR="007B1D91" w:rsidRPr="00B74720" w14:paraId="50A8BA3D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A04A1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447D0C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76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6221AD3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ophil activation involved in immune respon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E52D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BE0A9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  <w:tr w:rsidR="007B1D91" w:rsidRPr="00B74720" w14:paraId="3C056D94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FD945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30DA2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76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072E9A8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glucag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EB375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B7AA1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O1</w:t>
            </w:r>
          </w:p>
        </w:tc>
      </w:tr>
      <w:tr w:rsidR="007B1D91" w:rsidRPr="00B74720" w14:paraId="66038FC0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49A134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BA2AF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844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670E64B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cell communication by electrical coupling involved in cardiac condu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39F840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F5853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</w:t>
            </w:r>
          </w:p>
        </w:tc>
      </w:tr>
      <w:tr w:rsidR="007B1D91" w:rsidRPr="00B74720" w14:paraId="24D41CC0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AEA89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487A1F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66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25D888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urine </w:t>
            </w: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bonucleoside</w:t>
            </w:r>
            <w:proofErr w:type="spellEnd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lva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4A756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88027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67DD2D98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5FB31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663BD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7066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0F119F4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thyroid horm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179B1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A6963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O2</w:t>
            </w:r>
          </w:p>
        </w:tc>
      </w:tr>
      <w:tr w:rsidR="007B1D91" w:rsidRPr="00B74720" w14:paraId="428B32E7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2AFED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B7FDAD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81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62FB6EA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release of sequestered calcium ion into cytos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D0E2D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9C559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, CD19</w:t>
            </w:r>
          </w:p>
        </w:tc>
      </w:tr>
      <w:tr w:rsidR="007B1D91" w:rsidRPr="00B74720" w14:paraId="43A00F4F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2CAD9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0CA3B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224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1F19B4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NIK/NF-</w:t>
            </w: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ppaB</w:t>
            </w:r>
            <w:proofErr w:type="spellEnd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DF50B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28F08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S8</w:t>
            </w:r>
          </w:p>
        </w:tc>
      </w:tr>
      <w:tr w:rsidR="007B1D91" w:rsidRPr="00B74720" w14:paraId="237F5449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78203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79BC80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9529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0641233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G-I signaling pathwa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EFB41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DDA7E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25</w:t>
            </w:r>
          </w:p>
        </w:tc>
      </w:tr>
      <w:tr w:rsidR="007B1D91" w:rsidRPr="00B74720" w14:paraId="62D93349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D148A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5DD7AE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96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CC18F6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denosine</w:t>
            </w:r>
            <w:proofErr w:type="spellEnd"/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lyphosphate biosynthet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A7D3F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7C5BC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  <w:tr w:rsidR="007B1D91" w:rsidRPr="00B74720" w14:paraId="638EE2BF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91637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A2A8C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47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83273A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erythrocyte differenti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8B837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3F619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O2</w:t>
            </w:r>
          </w:p>
        </w:tc>
      </w:tr>
      <w:tr w:rsidR="007B1D91" w:rsidRPr="00B74720" w14:paraId="1085B1D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9DA8E0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A64A45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8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20281E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e oxid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3DD63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4F629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</w:t>
            </w:r>
          </w:p>
        </w:tc>
      </w:tr>
      <w:tr w:rsidR="007B1D91" w:rsidRPr="00B74720" w14:paraId="30E4424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054CEA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64A0D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75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17B77C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eloid cell activation involved in immune respon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AEEA0F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55EFF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, KARS</w:t>
            </w:r>
          </w:p>
        </w:tc>
      </w:tr>
      <w:tr w:rsidR="007B1D91" w:rsidRPr="00B74720" w14:paraId="2607D2ED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D0872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DE7ED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71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BB518D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cytokine production involved in immune respon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86809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FFF93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, KARS</w:t>
            </w:r>
          </w:p>
        </w:tc>
      </w:tr>
      <w:tr w:rsidR="007B1D91" w:rsidRPr="00B74720" w14:paraId="0126194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3386F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4CDACC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49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169986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defense respon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092A2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A2AF2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, RNF125</w:t>
            </w:r>
          </w:p>
        </w:tc>
      </w:tr>
      <w:tr w:rsidR="007B1D91" w:rsidRPr="00B74720" w14:paraId="7CBA574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A37AE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AFA54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5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46539B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sphatidylserine me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64600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C49CA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C1</w:t>
            </w:r>
          </w:p>
        </w:tc>
      </w:tr>
      <w:tr w:rsidR="007B1D91" w:rsidRPr="00B74720" w14:paraId="28317347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B444B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5BD2A9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21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5171A2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ionizing radi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5402D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FDF1C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NIP, KARS</w:t>
            </w:r>
          </w:p>
        </w:tc>
      </w:tr>
      <w:tr w:rsidR="007B1D91" w:rsidRPr="00B74720" w14:paraId="749DB46C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203AA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B777DB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271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21F069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cisplat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4D77C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F9A0E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</w:t>
            </w:r>
          </w:p>
        </w:tc>
      </w:tr>
      <w:tr w:rsidR="007B1D91" w:rsidRPr="00B74720" w14:paraId="267A2592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1F878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9EF5E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1A4D3B3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to xenobiotic stimul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E4CC8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87F978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, CDO1</w:t>
            </w:r>
          </w:p>
        </w:tc>
      </w:tr>
      <w:tr w:rsidR="007B1D91" w:rsidRPr="00B74720" w14:paraId="5E08313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0015A0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94A6ED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505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78A440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metallopeptidase activit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5FD2C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25CBC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  <w:tr w:rsidR="007B1D91" w:rsidRPr="00B74720" w14:paraId="23919A57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55F32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B5E4B5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04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B7DA56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P metabolic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3FDF05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5BCB4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</w:tr>
      <w:tr w:rsidR="007B1D91" w:rsidRPr="00B74720" w14:paraId="755D086A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DABCB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986B2C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841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5F84CD7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ation of high voltage-gated calcium channel activit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CB13E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C7CEFF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</w:t>
            </w:r>
          </w:p>
        </w:tc>
      </w:tr>
      <w:tr w:rsidR="007B1D91" w:rsidRPr="00B74720" w14:paraId="64E3877F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18CD6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B8CF536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52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9A7D7B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mune effector proc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0B125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CBA0C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T1, KARS, RNF125</w:t>
            </w:r>
          </w:p>
        </w:tc>
      </w:tr>
      <w:tr w:rsidR="007B1D91" w:rsidRPr="00B74720" w14:paraId="23BE4CFE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D1FC9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D2E998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305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F58386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mast cell degranul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7956A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FE598C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OX1</w:t>
            </w:r>
          </w:p>
        </w:tc>
      </w:tr>
      <w:tr w:rsidR="007B1D91" w:rsidRPr="00B74720" w14:paraId="6C78D337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9C6CC9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0643E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8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6D68739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cardiac muscle contra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279DA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D71CC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</w:t>
            </w:r>
          </w:p>
        </w:tc>
      </w:tr>
      <w:tr w:rsidR="007B1D91" w:rsidRPr="00B74720" w14:paraId="2B5930BA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4BD0A6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190714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03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7D55BBA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endothelial cell differenti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0DDFB8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4C8A0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G1</w:t>
            </w:r>
          </w:p>
        </w:tc>
      </w:tr>
      <w:tr w:rsidR="007B1D91" w:rsidRPr="00B74720" w14:paraId="7386A281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F09F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1D292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15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6BFDB3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regulation of ryanodine-sensitive calcium-release channel activit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4A7D7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BD057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</w:t>
            </w:r>
          </w:p>
        </w:tc>
      </w:tr>
      <w:tr w:rsidR="007B1D91" w:rsidRPr="00B74720" w14:paraId="456878A5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1522A1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DE4664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0160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423F443E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lgi to lysosome transpor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29D72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303B87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91</w:t>
            </w:r>
          </w:p>
        </w:tc>
      </w:tr>
      <w:tr w:rsidR="007B1D91" w:rsidRPr="00B74720" w14:paraId="5C70F225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E91A2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09DE7B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759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34CF609A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macrophage chemotax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B9B6DC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A8D143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  <w:tr w:rsidR="007B1D91" w:rsidRPr="00B74720" w14:paraId="0C61BCD5" w14:textId="77777777" w:rsidTr="00AF52C2">
        <w:trPr>
          <w:trHeight w:val="14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066A8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329FC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63</w:t>
            </w:r>
          </w:p>
        </w:tc>
        <w:tc>
          <w:tcPr>
            <w:tcW w:w="6270" w:type="dxa"/>
            <w:shd w:val="clear" w:color="auto" w:fill="auto"/>
            <w:vAlign w:val="center"/>
            <w:hideMark/>
          </w:tcPr>
          <w:p w14:paraId="722784C1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myoblast differenti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CD18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A00EB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G1</w:t>
            </w:r>
          </w:p>
        </w:tc>
      </w:tr>
      <w:tr w:rsidR="007B1D91" w:rsidRPr="00B74720" w14:paraId="53BEB61A" w14:textId="77777777" w:rsidTr="00AF52C2">
        <w:trPr>
          <w:trHeight w:val="144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E0F7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364D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994</w:t>
            </w:r>
          </w:p>
        </w:tc>
        <w:tc>
          <w:tcPr>
            <w:tcW w:w="6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40842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toplasmic sequestering of transcription facto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8F1D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1BC9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</w:t>
            </w:r>
          </w:p>
        </w:tc>
      </w:tr>
      <w:tr w:rsidR="007B1D91" w:rsidRPr="00B74720" w14:paraId="0EED7F21" w14:textId="77777777" w:rsidTr="00AF52C2">
        <w:trPr>
          <w:trHeight w:val="144"/>
        </w:trPr>
        <w:tc>
          <w:tcPr>
            <w:tcW w:w="13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33E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C85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0745</w:t>
            </w:r>
          </w:p>
        </w:tc>
        <w:tc>
          <w:tcPr>
            <w:tcW w:w="6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C2D8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regulation of p38MAPK cascad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9ADB" w14:textId="77777777" w:rsidR="007B1D91" w:rsidRPr="00B74720" w:rsidRDefault="007B1D91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C9ADB" w14:textId="77777777" w:rsidR="007B1D91" w:rsidRPr="00B74720" w:rsidRDefault="007B1D91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</w:t>
            </w:r>
          </w:p>
        </w:tc>
      </w:tr>
    </w:tbl>
    <w:p w14:paraId="4832D7F9" w14:textId="77777777" w:rsidR="007B1D91" w:rsidRDefault="007B1D91" w:rsidP="007B1D91">
      <w:pPr>
        <w:rPr>
          <w:rFonts w:ascii="Times New Roman" w:eastAsia="Times New Roman" w:hAnsi="Times New Roman" w:cs="Times New Roman"/>
          <w:color w:val="FF0000"/>
        </w:rPr>
      </w:pPr>
    </w:p>
    <w:p w14:paraId="018DB06E" w14:textId="77777777" w:rsidR="009545C2" w:rsidRDefault="00381A85"/>
    <w:sectPr w:rsidR="009545C2" w:rsidSect="007B1D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91"/>
    <w:rsid w:val="00381A85"/>
    <w:rsid w:val="004F5E5C"/>
    <w:rsid w:val="007B1D91"/>
    <w:rsid w:val="00B13D1C"/>
    <w:rsid w:val="00D30ED8"/>
    <w:rsid w:val="00EA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36635"/>
  <w15:chartTrackingRefBased/>
  <w15:docId w15:val="{BB5B0C53-A101-1846-B43D-64F00B18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Xu (Student)</dc:creator>
  <cp:keywords/>
  <dc:description/>
  <cp:lastModifiedBy>Cindy Xu (Student)</cp:lastModifiedBy>
  <cp:revision>2</cp:revision>
  <dcterms:created xsi:type="dcterms:W3CDTF">2020-04-27T23:54:00Z</dcterms:created>
  <dcterms:modified xsi:type="dcterms:W3CDTF">2020-07-09T18:25:00Z</dcterms:modified>
</cp:coreProperties>
</file>